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15" w:lineRule="atLeast"/>
        <w:ind w:left="0" w:right="0"/>
        <w:jc w:val="left"/>
        <w:rPr>
          <w:rFonts w:hint="eastAsia" w:ascii="Times New Roman" w:hAnsi="Times New Roman" w:eastAsia="微软雅黑" w:cs="宋体"/>
          <w:color w:val="auto"/>
          <w:kern w:val="2"/>
          <w:sz w:val="24"/>
          <w:szCs w:val="24"/>
          <w:lang w:val="en-US" w:eastAsia="zh-CN" w:bidi="ar-SA"/>
        </w:rPr>
      </w:pPr>
    </w:p>
    <w:tbl>
      <w:tblPr>
        <w:tblStyle w:val="4"/>
        <w:tblW w:w="8185" w:type="dxa"/>
        <w:tblCellSpacing w:w="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0" w:type="dxa"/>
          <w:left w:w="73" w:type="dxa"/>
          <w:bottom w:w="97" w:type="dxa"/>
          <w:right w:w="0" w:type="dxa"/>
        </w:tblCellMar>
      </w:tblPr>
      <w:tblGrid>
        <w:gridCol w:w="837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73" w:type="dxa"/>
            <w:bottom w:w="97" w:type="dxa"/>
            <w:right w:w="0" w:type="dxa"/>
          </w:tblCellMar>
        </w:tblPrEx>
        <w:trPr>
          <w:tblCellSpacing w:w="0" w:type="dxa"/>
        </w:trPr>
        <w:tc>
          <w:tcPr>
            <w:tcW w:w="0" w:type="auto"/>
            <w:shd w:val="clear" w:color="auto" w:fill="FFFFFF"/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GURE 3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ascii="Times New Roman" w:hAnsi="Times New Roman" w:cs="Times New Roman"/>
                <w:sz w:val="24"/>
                <w:lang w:eastAsia="en-US"/>
              </w:rPr>
              <w:drawing>
                <wp:inline distT="0" distB="0" distL="114300" distR="114300">
                  <wp:extent cx="5267960" cy="2593975"/>
                  <wp:effectExtent l="0" t="0" r="5080" b="12065"/>
                  <wp:docPr id="3" name="图片 3" descr="FIG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FIGURE 3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67960" cy="2593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 xml:space="preserve"> rm(list = ls(all = TRUE))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####Work Path Setting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setwd("C:/Users/23983/Desktop/R results")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####Data import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#It is recommended to use UTF-8 csv format to import data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default" w:ascii="Lucida Console" w:hAnsi="Lucida Console" w:eastAsia="Lucida Console" w:cs="Lucida Console"/>
                <w:i w:val="0"/>
                <w:iCs w:val="0"/>
                <w:caps w:val="0"/>
                <w:color w:val="800080"/>
                <w:spacing w:val="0"/>
                <w:sz w:val="16"/>
                <w:szCs w:val="16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data &lt;- read.csv("trainTotal data (+ disaggregated information) (10 risk factors).csv",header = TRUE)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test &lt;- read.csv("va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Total data (+ disaggregated information) (10 risk factors).cs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",header = TRUE)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###############Training set model training and probability derivation###############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 xml:space="preserve">&gt; fit.full &lt;- glm(END ~ V2+V3+V8+V17+V20+V21, data =test, family = 'binomial') 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fit.full &lt;- glm(END ~ V2+V3+V8+V17+V20+V21, data =train, family = 'binomial')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 xml:space="preserve"> &gt; train$predict &lt;- predict(object = fit.full, type = "response", newdata = train)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test$predict &lt;- predict(object = fit.full,type = "response", newdata = test)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###############Differentiation-ROC curve plotting###############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library(pROC)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roc.train &lt;- roc(train$END,train$predict,ci=TRUE,polt=TRUE)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plot(roc.train,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+      col = 'red', #Setting the curve colour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+      legacy.axes = TRUE, #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o that the x-axis becomes1-Specificity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+      xlab = '1-Specificity',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+      print.auc = TRUE)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roc.train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roc.test &lt;- roc(test$END,test$predict,ci=TRUE,polt=TRUE)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plot(roc.test,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+      col = '#00468BFF', #Setting the curve colour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+      legacy.axes = TRUE, #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o that the x-axis becomes1-Specificity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+      xlab = '1-Specificity',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+      print.auc = TRUE)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roc.test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 w:line="15" w:lineRule="atLeast"/>
              <w:ind w:left="0" w:right="0"/>
              <w:jc w:val="left"/>
              <w:rPr>
                <w:rFonts w:hint="default" w:ascii="Times New Roman" w:hAnsi="Times New Roman" w:eastAsia="宋体" w:cs="宋体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</w:tbl>
    <w:p>
      <w:pPr>
        <w:pStyle w:val="3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5" w:lineRule="atLeast"/>
        <w:ind w:left="0" w:right="0" w:firstLine="0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bookmarkStart w:id="0" w:name="_GoBack"/>
      <w:bookmarkEnd w:id="0"/>
    </w:p>
    <w:p>
      <w:pPr>
        <w:rPr>
          <w:rFonts w:ascii="Times New Roman" w:hAnsi="Times New Roman" w:cs="Times New Roman"/>
          <w:sz w:val="24"/>
          <w:lang w:eastAsia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A0000287" w:usb1="28CF3C52" w:usb2="00000016" w:usb3="00000000" w:csb0="0004001F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84693B5B-8B1C-4F69-9F4C-9BF4C09BBA32}"/>
    <w:docVar w:name="KY_MEDREF_VERSION" w:val="3"/>
  </w:docVars>
  <w:rsids>
    <w:rsidRoot w:val="18DE427D"/>
    <w:rsid w:val="0DFA4FEC"/>
    <w:rsid w:val="105D47D6"/>
    <w:rsid w:val="18DE427D"/>
    <w:rsid w:val="2D0B29A2"/>
    <w:rsid w:val="34A703C9"/>
    <w:rsid w:val="4C0F7955"/>
    <w:rsid w:val="5DC60076"/>
    <w:rsid w:val="6E78303B"/>
    <w:rsid w:val="6EDB3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Times New Roman" w:eastAsiaTheme="minorEastAsia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pPr>
      <w:jc w:val="center"/>
    </w:pPr>
    <w:rPr>
      <w:rFonts w:ascii="Times New Roman" w:hAnsi="Times New Roman" w:eastAsia="宋体" w:cstheme="majorBidi"/>
      <w:sz w:val="21"/>
      <w:szCs w:val="20"/>
    </w:r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4T11:35:00Z</dcterms:created>
  <dc:creator>往死里干</dc:creator>
  <cp:lastModifiedBy>心淡tp</cp:lastModifiedBy>
  <dcterms:modified xsi:type="dcterms:W3CDTF">2025-01-14T15:02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0AAA25BC9CED4F5E9BAD55CB887D063E_13</vt:lpwstr>
  </property>
  <property fmtid="{D5CDD505-2E9C-101B-9397-08002B2CF9AE}" pid="4" name="KSOTemplateDocerSaveRecord">
    <vt:lpwstr>eyJoZGlkIjoiOGJhOWU1ZmU2OTk0NWQ4YmI4MmQ3Y2Q5YWYzMDM5MDkiLCJ1c2VySWQiOiI0Mjc2NzkyNTAifQ==</vt:lpwstr>
  </property>
</Properties>
</file>